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EFB" w:rsidRPr="00175EFB" w:rsidRDefault="00175EFB">
      <w:pPr>
        <w:rPr>
          <w:rFonts w:ascii="Times New Roman" w:hAnsi="Times New Roman" w:cs="Times New Roman"/>
          <w:b/>
          <w:sz w:val="24"/>
          <w:szCs w:val="24"/>
        </w:rPr>
      </w:pPr>
      <w:r w:rsidRPr="00175EFB">
        <w:rPr>
          <w:rFonts w:ascii="Times New Roman" w:hAnsi="Times New Roman" w:cs="Times New Roman"/>
          <w:b/>
          <w:sz w:val="24"/>
          <w:szCs w:val="24"/>
        </w:rPr>
        <w:t>Table S4</w:t>
      </w:r>
    </w:p>
    <w:tbl>
      <w:tblPr>
        <w:tblW w:w="12984" w:type="dxa"/>
        <w:tblInd w:w="93" w:type="dxa"/>
        <w:tblLook w:val="04A0"/>
      </w:tblPr>
      <w:tblGrid>
        <w:gridCol w:w="1623"/>
        <w:gridCol w:w="1623"/>
        <w:gridCol w:w="1623"/>
        <w:gridCol w:w="1623"/>
        <w:gridCol w:w="1623"/>
        <w:gridCol w:w="1623"/>
        <w:gridCol w:w="1623"/>
        <w:gridCol w:w="1623"/>
      </w:tblGrid>
      <w:tr w:rsidR="00175EFB" w:rsidRPr="00175EFB" w:rsidTr="00175EFB">
        <w:trPr>
          <w:trHeight w:val="1061"/>
        </w:trPr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 mean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ast Cancer Cases Mean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resection Breast Cancer Cases Mean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Cancers Mean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 (control vs. pre-resection)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 (control vs. post-resection)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 (control vs. other cancers)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18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1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.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3.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8f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4.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4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6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1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_228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9.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1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5.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4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2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_25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.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20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3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1-5p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.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exa-5169-16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.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1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4a:9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3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4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a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5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9.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6.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.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5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7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6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24-5p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.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.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7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9-5p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.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1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4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_127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0</w:t>
            </w:r>
          </w:p>
        </w:tc>
      </w:tr>
      <w:tr w:rsidR="00175EFB" w:rsidRPr="00175EFB" w:rsidTr="00175EFB">
        <w:trPr>
          <w:trHeight w:val="348"/>
        </w:trPr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g*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5EFB" w:rsidRPr="00175EFB" w:rsidRDefault="00175EFB" w:rsidP="00175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0</w:t>
            </w:r>
          </w:p>
        </w:tc>
      </w:tr>
    </w:tbl>
    <w:p w:rsidR="00DC507C" w:rsidRDefault="00DC507C"/>
    <w:sectPr w:rsidR="00DC507C" w:rsidSect="00175EFB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75EFB"/>
    <w:rsid w:val="00175EFB"/>
    <w:rsid w:val="00DC50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2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8</Characters>
  <Application>Microsoft Office Word</Application>
  <DocSecurity>0</DocSecurity>
  <Lines>10</Lines>
  <Paragraphs>3</Paragraphs>
  <ScaleCrop>false</ScaleCrop>
  <Company>Case Western Reserve University</Company>
  <LinksUpToDate>false</LinksUpToDate>
  <CharactersWithSpaces>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Thompson</dc:creator>
  <cp:lastModifiedBy>Cheryl Thompson</cp:lastModifiedBy>
  <cp:revision>1</cp:revision>
  <dcterms:created xsi:type="dcterms:W3CDTF">2013-02-07T17:44:00Z</dcterms:created>
  <dcterms:modified xsi:type="dcterms:W3CDTF">2013-02-07T17:45:00Z</dcterms:modified>
</cp:coreProperties>
</file>